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Genes with increased expression after treatment with 4OHNDtam relative to E2 treatment in MCF-7 cells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1"/>
        <w:gridCol w:w="5765"/>
        <w:gridCol w:w="374"/>
        <w:gridCol w:w="1084"/>
        <w:gridCol w:w="1028"/>
      </w:tblGrid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4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Signal intesity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SYMBOL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Definition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E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NDta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NDtam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SPINK4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serine peptidase inhibitor, Kazal type 4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5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.545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TGM2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transglutaminase 2, transcript variant 1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.303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KRT4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keratin 4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3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COL3A1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ollagen, type III, alpha 1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2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5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536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UPK1A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uroplakin 1A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96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4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509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HLA-DRA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major histocompatibility complex, class II, DR alpha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9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9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417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CTGF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onnective tissue growth factor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4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9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332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UPK3B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uroplakin 3B, transcript variant 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50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1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223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VGLL1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vestigial like 1 (Drosophila)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0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222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UPK2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uroplakin 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5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0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188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FGD3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FYVE, RhoGEF and PH domain containing 3, transcript variant 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94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9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DEFB1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defensin, beta 1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3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127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OLFML3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olfactomedin-like 3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8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0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088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GALNT12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UDP-N-acetyl-alpha-D-galactosamine:polypeptide N-acetylgalactosaminyltransferase 1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8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029</w:t>
            </w:r>
          </w:p>
        </w:tc>
      </w:tr>
      <w:tr>
        <w:trPr>
          <w:trHeight w:val="30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  <w:t>UPK3B</w:t>
            </w:r>
          </w:p>
        </w:tc>
        <w:tc>
          <w:tcPr>
            <w:tcW w:w="5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uroplakin 3B, transcript variant 1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8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3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.0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Genes in table have fold change ≥ 2 and q-value = 0. FC, fold change (based on log-transformed data); q-val, q-value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A220642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2:07:00Z</dcterms:created>
  <dc:creator>Thomas Helland</dc:creator>
  <dc:description/>
  <cp:keywords/>
  <dc:language>en-US</dc:language>
  <cp:lastModifiedBy>Thomas Helland</cp:lastModifiedBy>
  <dcterms:modified xsi:type="dcterms:W3CDTF">2014-07-28T09:07:00Z</dcterms:modified>
  <cp:revision>6</cp:revision>
  <dc:subject/>
  <dc:title/>
</cp:coreProperties>
</file>